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4C05F" w14:textId="77777777" w:rsidR="00ED708F" w:rsidRDefault="00ED708F">
      <w:pPr>
        <w:pStyle w:val="H2"/>
      </w:pPr>
      <w:r>
        <w:t xml:space="preserve">Supplementary Information </w:t>
      </w:r>
      <w:r w:rsidR="00000000">
        <w:t xml:space="preserve">I) </w:t>
      </w:r>
    </w:p>
    <w:p w14:paraId="61DA54D1" w14:textId="7AF73FBA" w:rsidR="001F0785" w:rsidRDefault="00D17290">
      <w:pPr>
        <w:pStyle w:val="H2"/>
      </w:pPr>
      <w:r>
        <w:t>Burn Alert Pre</w:t>
      </w:r>
      <w:r w:rsidR="00000000">
        <w:t>-</w:t>
      </w:r>
      <w:r w:rsidR="007D6BD3">
        <w:t>Intervention</w:t>
      </w:r>
      <w:r w:rsidR="00000000">
        <w:t xml:space="preserve"> Survey</w:t>
      </w:r>
    </w:p>
    <w:p w14:paraId="0FF4BD68" w14:textId="77777777" w:rsidR="001F0785" w:rsidRDefault="001F0785"/>
    <w:p w14:paraId="3B12EC57" w14:textId="77777777" w:rsidR="001F0785" w:rsidRDefault="00000000">
      <w:pPr>
        <w:pStyle w:val="H2"/>
      </w:pPr>
      <w:r>
        <w:t>Survey Flow</w:t>
      </w:r>
    </w:p>
    <w:p w14:paraId="600189DD" w14:textId="77777777" w:rsidR="001F0785" w:rsidRDefault="00000000">
      <w:pPr>
        <w:pStyle w:val="SFGray"/>
        <w:keepNext/>
      </w:pPr>
      <w:r>
        <w:t>Standard: Information and Consent (9 Questions)</w:t>
      </w:r>
    </w:p>
    <w:p w14:paraId="3612CF55" w14:textId="77777777" w:rsidR="001F0785" w:rsidRDefault="00000000">
      <w:pPr>
        <w:pStyle w:val="SFGray"/>
        <w:keepNext/>
      </w:pPr>
      <w:r>
        <w:t>Standard: Demographics (9 Questions)</w:t>
      </w:r>
    </w:p>
    <w:p w14:paraId="0AA8C6E0" w14:textId="77777777" w:rsidR="001F0785" w:rsidRDefault="00000000">
      <w:pPr>
        <w:pStyle w:val="SFGray"/>
        <w:keepNext/>
      </w:pPr>
      <w:r>
        <w:t xml:space="preserve">Standard: Use and </w:t>
      </w:r>
      <w:proofErr w:type="spellStart"/>
      <w:r>
        <w:t>Behaviours</w:t>
      </w:r>
      <w:proofErr w:type="spellEnd"/>
      <w:r>
        <w:t xml:space="preserve"> (12 Questions)</w:t>
      </w:r>
    </w:p>
    <w:p w14:paraId="07E22E6F" w14:textId="77777777" w:rsidR="001F0785" w:rsidRDefault="00000000">
      <w:pPr>
        <w:pStyle w:val="SFGray"/>
        <w:keepNext/>
      </w:pPr>
      <w:r>
        <w:t>Standard: Wood Burner Use Air Quality Literacy (13 Questions)</w:t>
      </w:r>
    </w:p>
    <w:p w14:paraId="0B1C0E80" w14:textId="77777777" w:rsidR="001F0785" w:rsidRDefault="00000000">
      <w:pPr>
        <w:pStyle w:val="SFGray"/>
        <w:keepNext/>
      </w:pPr>
      <w:r>
        <w:t>Standard: Debrief (1 Question)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1F0785" w14:paraId="43A3E5E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E65047D" w14:textId="77777777" w:rsidR="001F078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46A0DE6" w14:textId="77777777" w:rsidR="001F0785" w:rsidRDefault="001F078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B7B559" w14:textId="77777777" w:rsidR="001F0785" w:rsidRDefault="00000000">
      <w:r>
        <w:br w:type="page"/>
      </w:r>
    </w:p>
    <w:p w14:paraId="7FB4D66B" w14:textId="77777777" w:rsidR="001F0785" w:rsidRDefault="001F0785">
      <w:pPr>
        <w:pStyle w:val="BlockSeparator"/>
      </w:pPr>
    </w:p>
    <w:p w14:paraId="5792C4D4" w14:textId="77777777" w:rsidR="001F0785" w:rsidRDefault="00000000">
      <w:pPr>
        <w:pStyle w:val="BlockStartLabel"/>
      </w:pPr>
      <w:r>
        <w:t>Start of Block: Information and Consent</w:t>
      </w:r>
    </w:p>
    <w:p w14:paraId="3495D075" w14:textId="77777777" w:rsidR="001F0785" w:rsidRDefault="001F0785"/>
    <w:p w14:paraId="726AF15E" w14:textId="77777777" w:rsidR="001F0785" w:rsidRDefault="00000000">
      <w:pPr>
        <w:keepNext/>
      </w:pPr>
      <w:r>
        <w:t>Captcha Please confirm you are human by ticking the box below:</w:t>
      </w:r>
    </w:p>
    <w:p w14:paraId="0BBA8D53" w14:textId="77777777" w:rsidR="001F0785" w:rsidRDefault="001F0785"/>
    <w:p w14:paraId="0ECC6B78" w14:textId="77777777" w:rsidR="001F0785" w:rsidRDefault="001F0785">
      <w:pPr>
        <w:pStyle w:val="QuestionSeparator"/>
      </w:pPr>
    </w:p>
    <w:p w14:paraId="5343848E" w14:textId="27F49020" w:rsidR="001F0785" w:rsidRPr="007D6BD3" w:rsidRDefault="007D6BD3">
      <w:pPr>
        <w:rPr>
          <w:b/>
          <w:bCs/>
        </w:rPr>
      </w:pPr>
      <w:r>
        <w:rPr>
          <w:b/>
          <w:bCs/>
        </w:rPr>
        <w:t>Participant Information Sheet</w:t>
      </w:r>
    </w:p>
    <w:p w14:paraId="358E7985" w14:textId="77777777" w:rsidR="001F0785" w:rsidRDefault="001F0785">
      <w:pPr>
        <w:pStyle w:val="QuestionSeparator"/>
      </w:pPr>
    </w:p>
    <w:p w14:paraId="35D8B750" w14:textId="77777777" w:rsidR="001F0785" w:rsidRDefault="001F0785"/>
    <w:p w14:paraId="55FD434A" w14:textId="77777777" w:rsidR="001F0785" w:rsidRDefault="00000000">
      <w:pPr>
        <w:keepNext/>
      </w:pPr>
      <w:r>
        <w:t>PI confirmation I have read and understood the participant information sheet and agree to complete the survey on that basis.</w:t>
      </w:r>
    </w:p>
    <w:p w14:paraId="700B55CE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 agree (continue to survey)  (1) </w:t>
      </w:r>
    </w:p>
    <w:p w14:paraId="7DE7BD90" w14:textId="77777777" w:rsidR="001F0785" w:rsidRDefault="001F0785"/>
    <w:p w14:paraId="3E6035B9" w14:textId="77777777" w:rsidR="001F0785" w:rsidRDefault="00000000">
      <w:pPr>
        <w:pStyle w:val="QSkipLogic"/>
      </w:pPr>
      <w:r>
        <w:t>Skip To: End of Survey If PI confirmation != 1</w:t>
      </w:r>
    </w:p>
    <w:p w14:paraId="0BF9D027" w14:textId="77777777" w:rsidR="001F0785" w:rsidRDefault="001F078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1F0785" w14:paraId="6A1B754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9B328C3" w14:textId="77777777" w:rsidR="001F078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2F63FB" w14:textId="77777777" w:rsidR="001F0785" w:rsidRDefault="001F078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A6F814F" w14:textId="77777777" w:rsidR="001F078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0D877564" w14:textId="77777777">
        <w:tc>
          <w:tcPr>
            <w:tcW w:w="50" w:type="dxa"/>
          </w:tcPr>
          <w:p w14:paraId="62C07CFA" w14:textId="77777777" w:rsidR="001F078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EFB6931" wp14:editId="1DFF4C4D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AF2664" w14:textId="77777777" w:rsidR="001F0785" w:rsidRDefault="001F0785"/>
    <w:p w14:paraId="7A60927B" w14:textId="77777777" w:rsidR="001F0785" w:rsidRDefault="00000000">
      <w:pPr>
        <w:keepNext/>
      </w:pPr>
      <w:r>
        <w:t xml:space="preserve">Device Participation in this study requires you to have both a wood burner </w:t>
      </w:r>
      <w:r>
        <w:rPr>
          <w:b/>
        </w:rPr>
        <w:t>and</w:t>
      </w:r>
      <w:r>
        <w:t xml:space="preserve"> an alternative source of heat. Please confirm you have (tick) both of the following:</w:t>
      </w:r>
    </w:p>
    <w:p w14:paraId="65E075D0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A wood burner (e.g. log burning stove, open fireplace, etc.)  (1) </w:t>
      </w:r>
    </w:p>
    <w:p w14:paraId="6F149396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An alternative heat source (e.g. central heating, gas fire, electric fire, etc.)  (2) </w:t>
      </w:r>
    </w:p>
    <w:p w14:paraId="036ED855" w14:textId="77777777" w:rsidR="001F0785" w:rsidRDefault="001F0785"/>
    <w:p w14:paraId="4E6DEBA7" w14:textId="77777777" w:rsidR="001F0785" w:rsidRDefault="00000000">
      <w:pPr>
        <w:pStyle w:val="QSkipLogic"/>
      </w:pPr>
      <w:r>
        <w:t>Skip To: End of Survey If Condition: Selected Count Is Equal to 1. Skip To: End of Survey.</w:t>
      </w:r>
    </w:p>
    <w:p w14:paraId="69F6370A" w14:textId="77777777" w:rsidR="001F0785" w:rsidRDefault="001F078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1F0785" w14:paraId="4510A23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5AA5E84" w14:textId="77777777" w:rsidR="001F078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3F8A64D" w14:textId="77777777" w:rsidR="001F0785" w:rsidRDefault="001F078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8EE86AE" w14:textId="77777777" w:rsidR="001F0785" w:rsidRDefault="001F0785"/>
    <w:p w14:paraId="41B17B6E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31605539" w14:textId="77777777">
        <w:tc>
          <w:tcPr>
            <w:tcW w:w="50" w:type="dxa"/>
          </w:tcPr>
          <w:p w14:paraId="50D909F8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61EF518" wp14:editId="4CAD92BA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B23549" w14:textId="77777777" w:rsidR="001F0785" w:rsidRDefault="001F0785"/>
    <w:p w14:paraId="6AB31998" w14:textId="77777777" w:rsidR="001F0785" w:rsidRDefault="00000000">
      <w:pPr>
        <w:keepNext/>
      </w:pPr>
      <w:r>
        <w:t xml:space="preserve">Email What is your email address? We will use this to communicate and match this survey to your second survey  </w:t>
      </w:r>
    </w:p>
    <w:p w14:paraId="73E9C185" w14:textId="77777777" w:rsidR="001F0785" w:rsidRDefault="00000000">
      <w:pPr>
        <w:pStyle w:val="TextEntryLine"/>
        <w:ind w:firstLine="400"/>
      </w:pPr>
      <w:r>
        <w:t>________________________________________________________________</w:t>
      </w:r>
    </w:p>
    <w:p w14:paraId="69B1FB55" w14:textId="77777777" w:rsidR="001F0785" w:rsidRDefault="001F0785"/>
    <w:p w14:paraId="240E9199" w14:textId="641894A3" w:rsidR="001F0785" w:rsidRPr="007D6BD3" w:rsidRDefault="007D6BD3">
      <w:pPr>
        <w:pStyle w:val="ListParagraph"/>
        <w:keepNext/>
        <w:numPr>
          <w:ilvl w:val="0"/>
          <w:numId w:val="4"/>
        </w:numPr>
        <w:rPr>
          <w:b/>
          <w:bCs/>
        </w:rPr>
      </w:pPr>
      <w:r>
        <w:rPr>
          <w:b/>
          <w:bCs/>
        </w:rPr>
        <w:t>Consent form</w:t>
      </w:r>
    </w:p>
    <w:p w14:paraId="5DF4625D" w14:textId="77777777" w:rsidR="001F0785" w:rsidRDefault="001F0785"/>
    <w:p w14:paraId="036E6414" w14:textId="77777777" w:rsidR="001F0785" w:rsidRDefault="00000000">
      <w:pPr>
        <w:pStyle w:val="BlockEndLabel"/>
      </w:pPr>
      <w:r>
        <w:t>End of Block: Information and Consent</w:t>
      </w:r>
    </w:p>
    <w:p w14:paraId="3D020205" w14:textId="77777777" w:rsidR="001F0785" w:rsidRDefault="001F0785">
      <w:pPr>
        <w:pStyle w:val="BlockSeparator"/>
      </w:pPr>
    </w:p>
    <w:p w14:paraId="111460D9" w14:textId="77777777" w:rsidR="001F0785" w:rsidRDefault="00000000">
      <w:pPr>
        <w:pStyle w:val="BlockStartLabel"/>
      </w:pPr>
      <w:r>
        <w:t>Start of Block: Demographics</w:t>
      </w:r>
    </w:p>
    <w:p w14:paraId="55D40EF1" w14:textId="77777777" w:rsidR="001F0785" w:rsidRDefault="001F0785"/>
    <w:p w14:paraId="434E1089" w14:textId="77777777" w:rsidR="001F0785" w:rsidRDefault="00000000">
      <w:pPr>
        <w:keepNext/>
      </w:pPr>
      <w:r>
        <w:t>2 How would you like to receive air quality alerts? This will not be shared with anyone. We will use this information to send you a daily alert of the air quality around your home. We will also use this information to match the two surveys.</w:t>
      </w:r>
    </w:p>
    <w:p w14:paraId="24DD4192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Email (you have provided this already)  (1) </w:t>
      </w:r>
    </w:p>
    <w:p w14:paraId="572943CC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>SMS text message, please enter number:  (4) __________________________________________________</w:t>
      </w:r>
    </w:p>
    <w:p w14:paraId="651AC711" w14:textId="77777777" w:rsidR="001F0785" w:rsidRDefault="001F0785"/>
    <w:p w14:paraId="4F53CED6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7FAF1D7F" w14:textId="77777777">
        <w:tc>
          <w:tcPr>
            <w:tcW w:w="50" w:type="dxa"/>
          </w:tcPr>
          <w:p w14:paraId="5D32C4A7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9E2D0D2" wp14:editId="4D71EDAB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0B8160" w14:textId="77777777" w:rsidR="001F0785" w:rsidRDefault="001F0785"/>
    <w:p w14:paraId="606F43F9" w14:textId="77777777" w:rsidR="001F0785" w:rsidRDefault="00000000">
      <w:pPr>
        <w:keepNext/>
      </w:pPr>
      <w:r>
        <w:lastRenderedPageBreak/>
        <w:t>3 What is your date of birth? Please use dd/mm/</w:t>
      </w:r>
      <w:proofErr w:type="spellStart"/>
      <w:r>
        <w:t>yyyy</w:t>
      </w:r>
      <w:proofErr w:type="spellEnd"/>
      <w:r>
        <w:t xml:space="preserve"> format. (We will use this information to match the two surveys) </w:t>
      </w:r>
    </w:p>
    <w:p w14:paraId="278F8A4A" w14:textId="77777777" w:rsidR="001F0785" w:rsidRDefault="00000000">
      <w:pPr>
        <w:pStyle w:val="TextEntryLine"/>
        <w:ind w:firstLine="400"/>
      </w:pPr>
      <w:r>
        <w:t>________________________________________________________________</w:t>
      </w:r>
    </w:p>
    <w:p w14:paraId="48B902C3" w14:textId="77777777" w:rsidR="001F0785" w:rsidRDefault="001F0785"/>
    <w:p w14:paraId="7CABD06C" w14:textId="77777777" w:rsidR="001F0785" w:rsidRDefault="001F0785">
      <w:pPr>
        <w:pStyle w:val="QuestionSeparator"/>
      </w:pPr>
    </w:p>
    <w:p w14:paraId="6667BA6A" w14:textId="77777777" w:rsidR="001F0785" w:rsidRDefault="001F0785"/>
    <w:p w14:paraId="34676606" w14:textId="77777777" w:rsidR="001F0785" w:rsidRDefault="00000000">
      <w:pPr>
        <w:keepNext/>
      </w:pPr>
      <w:r>
        <w:t xml:space="preserve">4 What gender do you identify as? </w:t>
      </w:r>
    </w:p>
    <w:p w14:paraId="7DC1D522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Female  (1) </w:t>
      </w:r>
    </w:p>
    <w:p w14:paraId="101A7B3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Male  (2) </w:t>
      </w:r>
    </w:p>
    <w:p w14:paraId="62F54B7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ransgender Female  (3) </w:t>
      </w:r>
    </w:p>
    <w:p w14:paraId="775DCCD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ransgender Male  (4) </w:t>
      </w:r>
    </w:p>
    <w:p w14:paraId="6487D9B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Gender Variant/</w:t>
      </w:r>
      <w:proofErr w:type="spellStart"/>
      <w:r>
        <w:t>Non Conforming</w:t>
      </w:r>
      <w:proofErr w:type="spellEnd"/>
      <w:r>
        <w:t xml:space="preserve">  (5) </w:t>
      </w:r>
    </w:p>
    <w:p w14:paraId="4AB8800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 (6) </w:t>
      </w:r>
    </w:p>
    <w:p w14:paraId="23143CA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Other (please specify)  (7) __________________________________________________</w:t>
      </w:r>
    </w:p>
    <w:p w14:paraId="5A67774E" w14:textId="77777777" w:rsidR="001F0785" w:rsidRDefault="001F0785"/>
    <w:p w14:paraId="4E58E4B8" w14:textId="77777777" w:rsidR="001F0785" w:rsidRDefault="001F0785">
      <w:pPr>
        <w:pStyle w:val="QuestionSeparator"/>
      </w:pPr>
    </w:p>
    <w:p w14:paraId="434B4A93" w14:textId="77777777" w:rsidR="001F0785" w:rsidRDefault="001F0785"/>
    <w:p w14:paraId="3A78BA2D" w14:textId="77777777" w:rsidR="001F0785" w:rsidRDefault="00000000">
      <w:pPr>
        <w:keepNext/>
      </w:pPr>
      <w:r>
        <w:lastRenderedPageBreak/>
        <w:t>5 What is your ethnic group?</w:t>
      </w:r>
    </w:p>
    <w:p w14:paraId="448B22D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Asian  (1) </w:t>
      </w:r>
    </w:p>
    <w:p w14:paraId="28C491C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Asian Welsh  (2) </w:t>
      </w:r>
    </w:p>
    <w:p w14:paraId="1819934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lack  (3) </w:t>
      </w:r>
    </w:p>
    <w:p w14:paraId="2833DAA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lack British  (4) </w:t>
      </w:r>
    </w:p>
    <w:p w14:paraId="68589DB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lack Welsh  (5) </w:t>
      </w:r>
    </w:p>
    <w:p w14:paraId="2AA7A69D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aribbean  (6) </w:t>
      </w:r>
    </w:p>
    <w:p w14:paraId="7CAF97C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African  (7) </w:t>
      </w:r>
    </w:p>
    <w:p w14:paraId="775F40E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Mixed  (8) </w:t>
      </w:r>
    </w:p>
    <w:p w14:paraId="1C48D49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Multiple ethnic groups  (9) </w:t>
      </w:r>
    </w:p>
    <w:p w14:paraId="310FE75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hite  (10) </w:t>
      </w:r>
    </w:p>
    <w:p w14:paraId="4A2AC99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Other ethnic group (please specify)  (11) __________________________________________________</w:t>
      </w:r>
    </w:p>
    <w:p w14:paraId="6683E57D" w14:textId="77777777" w:rsidR="001F0785" w:rsidRDefault="001F0785"/>
    <w:p w14:paraId="6D07EB7C" w14:textId="77777777" w:rsidR="001F0785" w:rsidRDefault="001F0785">
      <w:pPr>
        <w:pStyle w:val="QuestionSeparator"/>
      </w:pPr>
    </w:p>
    <w:p w14:paraId="63E1F6A5" w14:textId="77777777" w:rsidR="001F0785" w:rsidRDefault="001F0785"/>
    <w:p w14:paraId="6EC008DB" w14:textId="77777777" w:rsidR="001F0785" w:rsidRDefault="00000000">
      <w:pPr>
        <w:keepNext/>
      </w:pPr>
      <w:r>
        <w:lastRenderedPageBreak/>
        <w:t xml:space="preserve">6 What is your job title/role? (Type answer next to your sector).   If sector is not labelled, please enter sector and job title in 'Other' </w:t>
      </w:r>
    </w:p>
    <w:p w14:paraId="5820AF7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Retail or Food/Beverage Services  (1) __________________________________________________</w:t>
      </w:r>
    </w:p>
    <w:p w14:paraId="78F9716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ducation  (2) __________________________________________________</w:t>
      </w:r>
    </w:p>
    <w:p w14:paraId="147F72B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Construction  (3) __________________________________________________</w:t>
      </w:r>
    </w:p>
    <w:p w14:paraId="78601C8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Health services  (4) __________________________________________________</w:t>
      </w:r>
    </w:p>
    <w:p w14:paraId="1A348A7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rade, </w:t>
      </w:r>
      <w:proofErr w:type="spellStart"/>
      <w:r>
        <w:t>Buisness</w:t>
      </w:r>
      <w:proofErr w:type="spellEnd"/>
      <w:r>
        <w:t xml:space="preserve"> or Financial Services  (5) __________________________________________________</w:t>
      </w:r>
    </w:p>
    <w:p w14:paraId="6CB1D70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Computer programming or Software Services  (6) __________________________________________________</w:t>
      </w:r>
    </w:p>
    <w:p w14:paraId="7D92AD1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Public Administration and </w:t>
      </w:r>
      <w:proofErr w:type="spellStart"/>
      <w:r>
        <w:t>Defence</w:t>
      </w:r>
      <w:proofErr w:type="spellEnd"/>
      <w:r>
        <w:t xml:space="preserve"> or Politics  (7) __________________________________________________</w:t>
      </w:r>
    </w:p>
    <w:p w14:paraId="7F070FE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Transport  (8) __________________________________________________</w:t>
      </w:r>
    </w:p>
    <w:p w14:paraId="4CFA65A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ntertainment  (9) __________________________________________________</w:t>
      </w:r>
    </w:p>
    <w:p w14:paraId="3D1A122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Self-employed  (10) __________________________________________________</w:t>
      </w:r>
    </w:p>
    <w:p w14:paraId="2C3655C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Unemployed  (11) </w:t>
      </w:r>
    </w:p>
    <w:p w14:paraId="3B8497D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Other  (12) __________________________________________________</w:t>
      </w:r>
    </w:p>
    <w:p w14:paraId="68C10A6F" w14:textId="77777777" w:rsidR="001F0785" w:rsidRDefault="001F0785"/>
    <w:p w14:paraId="50BA388A" w14:textId="77777777" w:rsidR="001F0785" w:rsidRDefault="001F0785">
      <w:pPr>
        <w:pStyle w:val="QuestionSeparator"/>
      </w:pPr>
    </w:p>
    <w:p w14:paraId="1317D569" w14:textId="77777777" w:rsidR="001F0785" w:rsidRDefault="001F0785"/>
    <w:p w14:paraId="1462D75E" w14:textId="77777777" w:rsidR="001F0785" w:rsidRDefault="00000000">
      <w:pPr>
        <w:keepNext/>
      </w:pPr>
      <w:r>
        <w:lastRenderedPageBreak/>
        <w:t>7 What is the highest level of education you have completed?</w:t>
      </w:r>
    </w:p>
    <w:p w14:paraId="2EECE9C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ome Primary  (1) </w:t>
      </w:r>
    </w:p>
    <w:p w14:paraId="51D1F6D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ompleted Primary School  (2) </w:t>
      </w:r>
    </w:p>
    <w:p w14:paraId="7EF8B8F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ome Secondary  (3) </w:t>
      </w:r>
    </w:p>
    <w:p w14:paraId="26DC50B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ompleted Secondary School  (4) </w:t>
      </w:r>
    </w:p>
    <w:p w14:paraId="6D1161D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Vocational or Similar  (11) </w:t>
      </w:r>
    </w:p>
    <w:p w14:paraId="4EE4058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ome Sixth Form/College  (5) </w:t>
      </w:r>
    </w:p>
    <w:p w14:paraId="1CB5906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All Sixth Form/College  (6) </w:t>
      </w:r>
    </w:p>
    <w:p w14:paraId="7C723A6D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ome University but no degree  (7) </w:t>
      </w:r>
    </w:p>
    <w:p w14:paraId="4538547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University </w:t>
      </w:r>
      <w:proofErr w:type="spellStart"/>
      <w:r>
        <w:t>Bachelors</w:t>
      </w:r>
      <w:proofErr w:type="spellEnd"/>
      <w:r>
        <w:t xml:space="preserve"> Degree  (8) </w:t>
      </w:r>
    </w:p>
    <w:p w14:paraId="1D0D569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Graduate or professional degree (MA, MS, MBA, PhD, JD, MD, DDS)  (9) </w:t>
      </w:r>
    </w:p>
    <w:p w14:paraId="23BF8DE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 (10) </w:t>
      </w:r>
    </w:p>
    <w:p w14:paraId="06B4002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Other (please specify)  (12) __________________________________________________</w:t>
      </w:r>
    </w:p>
    <w:p w14:paraId="4277CB10" w14:textId="77777777" w:rsidR="001F0785" w:rsidRDefault="001F0785"/>
    <w:p w14:paraId="08B6034D" w14:textId="77777777" w:rsidR="001F0785" w:rsidRDefault="001F0785">
      <w:pPr>
        <w:pStyle w:val="QuestionSeparator"/>
      </w:pPr>
    </w:p>
    <w:p w14:paraId="49A95652" w14:textId="77777777" w:rsidR="001F0785" w:rsidRDefault="001F0785"/>
    <w:p w14:paraId="00616E38" w14:textId="77777777" w:rsidR="001F0785" w:rsidRDefault="00000000">
      <w:pPr>
        <w:keepNext/>
      </w:pPr>
      <w:r>
        <w:lastRenderedPageBreak/>
        <w:t>8 How many children (under 18) live in your home?</w:t>
      </w:r>
    </w:p>
    <w:p w14:paraId="34CE196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0  (1) </w:t>
      </w:r>
    </w:p>
    <w:p w14:paraId="61B28EE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1  (2) </w:t>
      </w:r>
    </w:p>
    <w:p w14:paraId="1A219C3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2  (3) </w:t>
      </w:r>
    </w:p>
    <w:p w14:paraId="1672074E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3  (4) </w:t>
      </w:r>
    </w:p>
    <w:p w14:paraId="2F8EE65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4  (5) </w:t>
      </w:r>
    </w:p>
    <w:p w14:paraId="1827A1D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5  (6) </w:t>
      </w:r>
    </w:p>
    <w:p w14:paraId="4378E08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6  (7) </w:t>
      </w:r>
    </w:p>
    <w:p w14:paraId="0F4AFEC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7+  (8) </w:t>
      </w:r>
    </w:p>
    <w:p w14:paraId="4B1BE5D0" w14:textId="77777777" w:rsidR="001F0785" w:rsidRDefault="001F0785"/>
    <w:p w14:paraId="084C4325" w14:textId="77777777" w:rsidR="001F0785" w:rsidRDefault="001F0785">
      <w:pPr>
        <w:pStyle w:val="QuestionSeparator"/>
      </w:pPr>
    </w:p>
    <w:p w14:paraId="70B8891A" w14:textId="77777777" w:rsidR="001F0785" w:rsidRDefault="001F0785"/>
    <w:p w14:paraId="7270A028" w14:textId="77777777" w:rsidR="001F0785" w:rsidRDefault="00000000">
      <w:pPr>
        <w:keepNext/>
      </w:pPr>
      <w:r>
        <w:t>9  Does anybody in your household have a respiratory condition (e.g. asthma, cystic fibrosis, COPD)? (Tick all that apply)</w:t>
      </w:r>
    </w:p>
    <w:p w14:paraId="65BD0628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No  (1) </w:t>
      </w:r>
    </w:p>
    <w:p w14:paraId="1FA20E77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Me  (2) </w:t>
      </w:r>
    </w:p>
    <w:p w14:paraId="2711AE38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Partner  (3) </w:t>
      </w:r>
    </w:p>
    <w:p w14:paraId="6C555CA7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Parent  (4) </w:t>
      </w:r>
    </w:p>
    <w:p w14:paraId="21D0695B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Child/Children  (5) </w:t>
      </w:r>
    </w:p>
    <w:p w14:paraId="5366971B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Other  (6) </w:t>
      </w:r>
    </w:p>
    <w:p w14:paraId="21BFD8DA" w14:textId="77777777" w:rsidR="001F0785" w:rsidRDefault="001F0785"/>
    <w:p w14:paraId="57EEE834" w14:textId="77777777" w:rsidR="001F0785" w:rsidRDefault="001F0785">
      <w:pPr>
        <w:pStyle w:val="QuestionSeparator"/>
      </w:pPr>
    </w:p>
    <w:p w14:paraId="034EF7E6" w14:textId="77777777" w:rsidR="001F0785" w:rsidRDefault="001F0785"/>
    <w:p w14:paraId="0788E057" w14:textId="77777777" w:rsidR="001F0785" w:rsidRDefault="00000000">
      <w:pPr>
        <w:keepNext/>
      </w:pPr>
      <w:r>
        <w:lastRenderedPageBreak/>
        <w:t xml:space="preserve">10 Are you a homeowner? </w:t>
      </w:r>
    </w:p>
    <w:p w14:paraId="29131C6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D35B87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0F246AA" w14:textId="77777777" w:rsidR="001F0785" w:rsidRDefault="001F0785"/>
    <w:p w14:paraId="198DEE55" w14:textId="77777777" w:rsidR="001F0785" w:rsidRDefault="00000000">
      <w:pPr>
        <w:pStyle w:val="BlockEndLabel"/>
      </w:pPr>
      <w:r>
        <w:t>End of Block: Demographics</w:t>
      </w:r>
    </w:p>
    <w:p w14:paraId="74FCEF0B" w14:textId="77777777" w:rsidR="001F0785" w:rsidRDefault="001F0785">
      <w:pPr>
        <w:pStyle w:val="BlockSeparator"/>
      </w:pPr>
    </w:p>
    <w:p w14:paraId="266B73BB" w14:textId="77777777" w:rsidR="001F0785" w:rsidRDefault="00000000">
      <w:pPr>
        <w:pStyle w:val="BlockStartLabel"/>
      </w:pPr>
      <w:r>
        <w:t xml:space="preserve">Start of Block: Use and </w:t>
      </w:r>
      <w:proofErr w:type="spellStart"/>
      <w:r>
        <w:t>Behaviours</w:t>
      </w:r>
      <w:proofErr w:type="spellEnd"/>
    </w:p>
    <w:p w14:paraId="034394CB" w14:textId="77777777" w:rsidR="001F0785" w:rsidRDefault="001F0785"/>
    <w:p w14:paraId="52AFEAA4" w14:textId="77777777" w:rsidR="001F0785" w:rsidRDefault="00000000">
      <w:pPr>
        <w:keepNext/>
      </w:pPr>
      <w:r>
        <w:t>11 What is the make and model of your wood burner (or the one you use most frequently)?</w:t>
      </w:r>
    </w:p>
    <w:p w14:paraId="41C9669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nter  (3) __________________________________________________</w:t>
      </w:r>
    </w:p>
    <w:p w14:paraId="667113CE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 don't know  (4) </w:t>
      </w:r>
    </w:p>
    <w:p w14:paraId="1B11B016" w14:textId="77777777" w:rsidR="001F0785" w:rsidRDefault="001F0785"/>
    <w:p w14:paraId="109D0533" w14:textId="77777777" w:rsidR="001F0785" w:rsidRDefault="001F0785">
      <w:pPr>
        <w:pStyle w:val="QuestionSeparator"/>
      </w:pPr>
    </w:p>
    <w:p w14:paraId="72DD3AC2" w14:textId="77777777" w:rsidR="001F0785" w:rsidRDefault="001F0785"/>
    <w:p w14:paraId="2C241E63" w14:textId="77777777" w:rsidR="001F0785" w:rsidRDefault="00000000">
      <w:pPr>
        <w:keepNext/>
      </w:pPr>
      <w:r>
        <w:t>12 What year was your wood burner installed?</w:t>
      </w:r>
    </w:p>
    <w:p w14:paraId="00AE83D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nter  (3) __________________________________________________</w:t>
      </w:r>
    </w:p>
    <w:p w14:paraId="4203F08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 don't know  (4) </w:t>
      </w:r>
    </w:p>
    <w:p w14:paraId="2C2FFBDC" w14:textId="77777777" w:rsidR="001F0785" w:rsidRDefault="001F0785"/>
    <w:p w14:paraId="47DDF36C" w14:textId="77777777" w:rsidR="001F0785" w:rsidRDefault="001F0785">
      <w:pPr>
        <w:pStyle w:val="QuestionSeparator"/>
      </w:pPr>
    </w:p>
    <w:p w14:paraId="28D06189" w14:textId="77777777" w:rsidR="001F0785" w:rsidRDefault="001F0785"/>
    <w:p w14:paraId="5D3A7C71" w14:textId="77777777" w:rsidR="001F0785" w:rsidRDefault="00000000">
      <w:pPr>
        <w:keepNext/>
      </w:pPr>
      <w:r>
        <w:t>13 When was your wood burner last serviced?</w:t>
      </w:r>
    </w:p>
    <w:p w14:paraId="27C4D35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nter  (3) __________________________________________________</w:t>
      </w:r>
    </w:p>
    <w:p w14:paraId="44EBA33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 don't know  (4) </w:t>
      </w:r>
    </w:p>
    <w:p w14:paraId="1EE1583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ever  (5) </w:t>
      </w:r>
    </w:p>
    <w:p w14:paraId="4600EFCC" w14:textId="77777777" w:rsidR="001F0785" w:rsidRDefault="001F0785"/>
    <w:p w14:paraId="2CFC2E17" w14:textId="77777777" w:rsidR="001F0785" w:rsidRDefault="001F0785">
      <w:pPr>
        <w:pStyle w:val="QuestionSeparator"/>
      </w:pPr>
    </w:p>
    <w:p w14:paraId="6180FF0C" w14:textId="77777777" w:rsidR="001F0785" w:rsidRDefault="001F0785"/>
    <w:p w14:paraId="2CC54F45" w14:textId="77777777" w:rsidR="001F0785" w:rsidRDefault="00000000">
      <w:pPr>
        <w:keepNext/>
      </w:pPr>
      <w:r>
        <w:lastRenderedPageBreak/>
        <w:t>14 Do you live in a smoke control area?</w:t>
      </w:r>
    </w:p>
    <w:p w14:paraId="287ED0B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41A2E1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B65E20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 don't know  (3) </w:t>
      </w:r>
    </w:p>
    <w:p w14:paraId="2E9CBB39" w14:textId="77777777" w:rsidR="001F0785" w:rsidRDefault="001F0785"/>
    <w:p w14:paraId="4DC758A4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6C2BA25C" w14:textId="77777777">
        <w:tc>
          <w:tcPr>
            <w:tcW w:w="50" w:type="dxa"/>
          </w:tcPr>
          <w:p w14:paraId="73A06ABC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6B789BF" wp14:editId="6A2C28F2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008B32" w14:textId="77777777" w:rsidR="001F0785" w:rsidRDefault="001F0785"/>
    <w:p w14:paraId="6CE8ED08" w14:textId="77777777" w:rsidR="001F0785" w:rsidRDefault="00000000">
      <w:pPr>
        <w:keepNext/>
      </w:pPr>
      <w:r>
        <w:t>15 Why do you mostly use a log burner? (Tick all that apply)</w:t>
      </w:r>
    </w:p>
    <w:p w14:paraId="3EDA2D04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Heat my home  (1) </w:t>
      </w:r>
    </w:p>
    <w:p w14:paraId="52FDB583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Because it's </w:t>
      </w:r>
      <w:proofErr w:type="spellStart"/>
      <w:r>
        <w:t>cosy</w:t>
      </w:r>
      <w:proofErr w:type="spellEnd"/>
      <w:r>
        <w:t xml:space="preserve">  (2) </w:t>
      </w:r>
    </w:p>
    <w:p w14:paraId="6A29523B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Helps me to save on energy bills  (3) </w:t>
      </w:r>
    </w:p>
    <w:p w14:paraId="4E449400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>Because it's environmentally friendly (Please explain how)  (4) __________________________________________________</w:t>
      </w:r>
    </w:p>
    <w:p w14:paraId="37EE936D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569A84C1" w14:textId="77777777" w:rsidR="001F0785" w:rsidRDefault="001F0785"/>
    <w:p w14:paraId="00E3B6E2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00AFBBF1" w14:textId="77777777">
        <w:tc>
          <w:tcPr>
            <w:tcW w:w="50" w:type="dxa"/>
          </w:tcPr>
          <w:p w14:paraId="3AEBBC9E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B2BAD79" wp14:editId="15AAC178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C9B084" w14:textId="77777777" w:rsidR="001F0785" w:rsidRDefault="001F0785"/>
    <w:p w14:paraId="048598FE" w14:textId="77777777" w:rsidR="001F0785" w:rsidRDefault="00000000">
      <w:pPr>
        <w:keepNext/>
      </w:pPr>
      <w:r>
        <w:t>16 Of the reasons given, which of the most important to you? (Select one)</w:t>
      </w:r>
    </w:p>
    <w:p w14:paraId="144AE99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Heat my home  (1) </w:t>
      </w:r>
    </w:p>
    <w:p w14:paraId="18F125B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ecause it's </w:t>
      </w:r>
      <w:proofErr w:type="spellStart"/>
      <w:r>
        <w:t>cosy</w:t>
      </w:r>
      <w:proofErr w:type="spellEnd"/>
      <w:r>
        <w:t xml:space="preserve">  (2) </w:t>
      </w:r>
    </w:p>
    <w:p w14:paraId="7640DD1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Helps me to save on energy bills  (3) </w:t>
      </w:r>
    </w:p>
    <w:p w14:paraId="316E554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ecause it's environmentally friendly  (4) </w:t>
      </w:r>
    </w:p>
    <w:p w14:paraId="70CA7F4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Other  (5) __________________________________________________</w:t>
      </w:r>
    </w:p>
    <w:p w14:paraId="23828624" w14:textId="77777777" w:rsidR="001F0785" w:rsidRDefault="001F0785"/>
    <w:p w14:paraId="6160CC8C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1D5A5F9F" w14:textId="77777777">
        <w:tc>
          <w:tcPr>
            <w:tcW w:w="50" w:type="dxa"/>
          </w:tcPr>
          <w:p w14:paraId="5993FCE9" w14:textId="77777777" w:rsidR="001F078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2CCC925" wp14:editId="154D8542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131C99" w14:textId="77777777" w:rsidR="001F0785" w:rsidRDefault="001F0785"/>
    <w:p w14:paraId="0B3CD827" w14:textId="77777777" w:rsidR="001F0785" w:rsidRDefault="00000000">
      <w:pPr>
        <w:keepNext/>
      </w:pPr>
      <w:r>
        <w:t>17  How frequently do you use a wood burner during the colder months?</w:t>
      </w:r>
    </w:p>
    <w:p w14:paraId="383CF6FB" w14:textId="77777777" w:rsidR="001F0785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Everyday</w:t>
      </w:r>
      <w:proofErr w:type="spellEnd"/>
      <w:r>
        <w:t xml:space="preserve">  (4) </w:t>
      </w:r>
    </w:p>
    <w:p w14:paraId="15DBD87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2-3 times a week  (3) </w:t>
      </w:r>
    </w:p>
    <w:p w14:paraId="2E0C52E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2-3 times a month  (2) </w:t>
      </w:r>
    </w:p>
    <w:p w14:paraId="29D5438F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Once a month  (1) </w:t>
      </w:r>
    </w:p>
    <w:p w14:paraId="758D7E0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ever  (0) </w:t>
      </w:r>
    </w:p>
    <w:p w14:paraId="50295592" w14:textId="77777777" w:rsidR="001F0785" w:rsidRDefault="001F0785"/>
    <w:p w14:paraId="5CC49954" w14:textId="77777777" w:rsidR="001F0785" w:rsidRDefault="001F0785">
      <w:pPr>
        <w:pStyle w:val="QuestionSeparator"/>
      </w:pPr>
    </w:p>
    <w:p w14:paraId="7D3B1CCE" w14:textId="77777777" w:rsidR="001F0785" w:rsidRDefault="001F0785"/>
    <w:p w14:paraId="5FCCFD40" w14:textId="77777777" w:rsidR="001F0785" w:rsidRDefault="00000000">
      <w:pPr>
        <w:keepNext/>
      </w:pPr>
      <w:r>
        <w:t>18 Typically, for how many hours is your wood burner usually lit?</w:t>
      </w:r>
    </w:p>
    <w:p w14:paraId="561C682D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Less than 1 hour  (1) </w:t>
      </w:r>
    </w:p>
    <w:p w14:paraId="1AD55DB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1-2 hours  (2) </w:t>
      </w:r>
    </w:p>
    <w:p w14:paraId="06790762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2-3 hours  (3) </w:t>
      </w:r>
    </w:p>
    <w:p w14:paraId="6C1CDC2B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4-5 hours  (4) </w:t>
      </w:r>
    </w:p>
    <w:p w14:paraId="2A3745D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5 hours or more  (5) </w:t>
      </w:r>
    </w:p>
    <w:p w14:paraId="257F62C9" w14:textId="77777777" w:rsidR="001F0785" w:rsidRDefault="001F0785"/>
    <w:p w14:paraId="22FD8167" w14:textId="77777777" w:rsidR="001F0785" w:rsidRDefault="001F0785">
      <w:pPr>
        <w:pStyle w:val="QuestionSeparator"/>
      </w:pPr>
    </w:p>
    <w:p w14:paraId="725A11B9" w14:textId="77777777" w:rsidR="001F0785" w:rsidRDefault="001F0785"/>
    <w:p w14:paraId="0466E716" w14:textId="77777777" w:rsidR="001F0785" w:rsidRDefault="00000000">
      <w:pPr>
        <w:keepNext/>
      </w:pPr>
      <w:r>
        <w:lastRenderedPageBreak/>
        <w:t>19 What do you typically burn in your stove?</w:t>
      </w:r>
    </w:p>
    <w:p w14:paraId="7ABBFAA6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Store-bought wood (e.g. logs, pellets, briquettes, wood chips)  (2) </w:t>
      </w:r>
    </w:p>
    <w:p w14:paraId="188BB355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Salvaged wood (e.g. scrap wood, felled trees, garden waste)  (3) </w:t>
      </w:r>
    </w:p>
    <w:p w14:paraId="426B95A0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House coal  (4) </w:t>
      </w:r>
    </w:p>
    <w:p w14:paraId="3457FB7C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Smokeless coal  (5) </w:t>
      </w:r>
    </w:p>
    <w:p w14:paraId="2E578E27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>Other. Please detail what material(s):  (7) __________________________________________________</w:t>
      </w:r>
    </w:p>
    <w:p w14:paraId="6FF53A4B" w14:textId="77777777" w:rsidR="001F0785" w:rsidRDefault="001F0785"/>
    <w:p w14:paraId="2DCA3E11" w14:textId="77777777" w:rsidR="001F0785" w:rsidRDefault="001F0785">
      <w:pPr>
        <w:pStyle w:val="QuestionSeparator"/>
      </w:pPr>
    </w:p>
    <w:p w14:paraId="42BBDE87" w14:textId="77777777" w:rsidR="001F0785" w:rsidRDefault="001F0785"/>
    <w:p w14:paraId="3C54BE67" w14:textId="77777777" w:rsidR="001F0785" w:rsidRDefault="00000000">
      <w:pPr>
        <w:keepNext/>
      </w:pPr>
      <w:r>
        <w:t>20 Where do you get your wood from? (tick all that apply)</w:t>
      </w:r>
    </w:p>
    <w:p w14:paraId="1A195BB3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Collect fallen wood (e.g. from trees)  (1) </w:t>
      </w:r>
    </w:p>
    <w:p w14:paraId="59DF932E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Collect scrap wood (e.g. old pallet pieces)  (2) </w:t>
      </w:r>
    </w:p>
    <w:p w14:paraId="711E2B8B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Buy dried wood from a physical shop, farm, petrol station, </w:t>
      </w:r>
      <w:proofErr w:type="spellStart"/>
      <w:r>
        <w:t>etc</w:t>
      </w:r>
      <w:proofErr w:type="spellEnd"/>
      <w:r>
        <w:t xml:space="preserve">  (3) </w:t>
      </w:r>
    </w:p>
    <w:p w14:paraId="2D79598D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Buy dried wood from an online shop  (4) </w:t>
      </w:r>
    </w:p>
    <w:p w14:paraId="236D38FC" w14:textId="77777777" w:rsidR="001F0785" w:rsidRDefault="00000000">
      <w:pPr>
        <w:pStyle w:val="ListParagraph"/>
        <w:keepNext/>
        <w:numPr>
          <w:ilvl w:val="0"/>
          <w:numId w:val="2"/>
        </w:numPr>
      </w:pPr>
      <w:r>
        <w:t xml:space="preserve">N/A - I do not burn wood (e.g. use coal only)  (5) </w:t>
      </w:r>
    </w:p>
    <w:p w14:paraId="302FEF51" w14:textId="77777777" w:rsidR="001F0785" w:rsidRDefault="001F0785"/>
    <w:p w14:paraId="39FCD31D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1845FE1D" w14:textId="77777777">
        <w:tc>
          <w:tcPr>
            <w:tcW w:w="50" w:type="dxa"/>
          </w:tcPr>
          <w:p w14:paraId="333BCD76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9FDEF45" wp14:editId="7DD1100A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3254A2" w14:textId="77777777" w:rsidR="001F0785" w:rsidRDefault="001F0785"/>
    <w:p w14:paraId="35E5AA3C" w14:textId="77777777" w:rsidR="001F0785" w:rsidRDefault="00000000">
      <w:pPr>
        <w:keepNext/>
      </w:pPr>
      <w:r>
        <w:t>21 Have you received information or guidance on good practice when using a wood burner?</w:t>
      </w:r>
    </w:p>
    <w:p w14:paraId="46C0A26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o, never  (1) </w:t>
      </w:r>
    </w:p>
    <w:p w14:paraId="672324C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Yes, a moderate amount  (2) </w:t>
      </w:r>
    </w:p>
    <w:p w14:paraId="4A45EA1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Yes, a great deal  (3) </w:t>
      </w:r>
    </w:p>
    <w:p w14:paraId="77313B81" w14:textId="77777777" w:rsidR="001F0785" w:rsidRDefault="001F0785"/>
    <w:p w14:paraId="36C4BFF2" w14:textId="77777777" w:rsidR="001F0785" w:rsidRDefault="00000000">
      <w:pPr>
        <w:pStyle w:val="QSkipLogic"/>
      </w:pPr>
      <w:r>
        <w:t>Skip To: End of Block If 21 = 1</w:t>
      </w:r>
    </w:p>
    <w:p w14:paraId="350478F6" w14:textId="77777777" w:rsidR="001F0785" w:rsidRDefault="001F0785">
      <w:pPr>
        <w:pStyle w:val="QuestionSeparator"/>
      </w:pPr>
    </w:p>
    <w:p w14:paraId="07A14B3D" w14:textId="77777777" w:rsidR="001F0785" w:rsidRDefault="001F0785"/>
    <w:p w14:paraId="51D01CC7" w14:textId="77777777" w:rsidR="001F0785" w:rsidRDefault="00000000">
      <w:pPr>
        <w:keepNext/>
      </w:pPr>
      <w:r>
        <w:t>21b Where did you receive this information?</w:t>
      </w:r>
    </w:p>
    <w:p w14:paraId="37ECF24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an't recall  (1) </w:t>
      </w:r>
    </w:p>
    <w:p w14:paraId="181794E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>Enter details:  (2) __________________________________________________</w:t>
      </w:r>
    </w:p>
    <w:p w14:paraId="5BB7B569" w14:textId="77777777" w:rsidR="001F0785" w:rsidRDefault="001F0785"/>
    <w:p w14:paraId="31B75B08" w14:textId="77777777" w:rsidR="001F0785" w:rsidRDefault="00000000">
      <w:pPr>
        <w:pStyle w:val="BlockEndLabel"/>
      </w:pPr>
      <w:r>
        <w:t xml:space="preserve">End of Block: Use and </w:t>
      </w:r>
      <w:proofErr w:type="spellStart"/>
      <w:r>
        <w:t>Behaviours</w:t>
      </w:r>
      <w:proofErr w:type="spellEnd"/>
    </w:p>
    <w:p w14:paraId="622C0C3C" w14:textId="77777777" w:rsidR="001F0785" w:rsidRDefault="001F0785">
      <w:pPr>
        <w:pStyle w:val="BlockSeparator"/>
      </w:pPr>
    </w:p>
    <w:p w14:paraId="4EDE3AD4" w14:textId="77777777" w:rsidR="001F0785" w:rsidRDefault="00000000">
      <w:pPr>
        <w:pStyle w:val="BlockStartLabel"/>
      </w:pPr>
      <w:r>
        <w:t>Start of Block: Wood Burner Use Air Quality Literacy</w:t>
      </w:r>
    </w:p>
    <w:p w14:paraId="3E83B979" w14:textId="77777777" w:rsidR="001F0785" w:rsidRDefault="001F0785"/>
    <w:p w14:paraId="5E6F245B" w14:textId="77777777" w:rsidR="001F0785" w:rsidRDefault="00000000">
      <w:pPr>
        <w:keepNext/>
      </w:pPr>
      <w:r>
        <w:t>Literacy explainer  This section asks about your understanding of wood burner use. Please answer the questions to the best of your current knowledge.</w:t>
      </w:r>
    </w:p>
    <w:p w14:paraId="68D2A93F" w14:textId="77777777" w:rsidR="001F0785" w:rsidRDefault="001F0785"/>
    <w:p w14:paraId="74B3CF31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48F19224" w14:textId="77777777">
        <w:tc>
          <w:tcPr>
            <w:tcW w:w="50" w:type="dxa"/>
          </w:tcPr>
          <w:p w14:paraId="31208DED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8615800" wp14:editId="2979E852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804F22" w14:textId="77777777" w:rsidR="001F0785" w:rsidRDefault="001F0785"/>
    <w:p w14:paraId="3368C64F" w14:textId="77777777" w:rsidR="001F0785" w:rsidRDefault="00000000">
      <w:pPr>
        <w:keepNext/>
      </w:pPr>
      <w:r>
        <w:t>22  When burned in a home log burner, which type of fuel releases the most particles from the chimney?</w:t>
      </w:r>
    </w:p>
    <w:p w14:paraId="558CA162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et Wood  (0) </w:t>
      </w:r>
    </w:p>
    <w:p w14:paraId="0F1820E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easoned Wood  (-1) </w:t>
      </w:r>
    </w:p>
    <w:p w14:paraId="2BB2A112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aste Wood  (1) </w:t>
      </w:r>
    </w:p>
    <w:p w14:paraId="7EDA0BFF" w14:textId="77777777" w:rsidR="001F0785" w:rsidRDefault="001F0785"/>
    <w:p w14:paraId="0E0B3B63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62280976" w14:textId="77777777">
        <w:tc>
          <w:tcPr>
            <w:tcW w:w="50" w:type="dxa"/>
          </w:tcPr>
          <w:p w14:paraId="5FF20148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4D24FFB" wp14:editId="535320E1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FFD9B2" w14:textId="77777777" w:rsidR="001F0785" w:rsidRDefault="001F0785"/>
    <w:p w14:paraId="564F55BC" w14:textId="77777777" w:rsidR="001F0785" w:rsidRDefault="00000000">
      <w:pPr>
        <w:keepNext/>
      </w:pPr>
      <w:r>
        <w:t>23 Which of these heating methods will lead to poorest indoor air for the person using it?</w:t>
      </w:r>
    </w:p>
    <w:p w14:paraId="3C98DF7E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Electric radiator  (-1) </w:t>
      </w:r>
    </w:p>
    <w:p w14:paraId="4FC2C89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Gas Heater  (0) </w:t>
      </w:r>
    </w:p>
    <w:p w14:paraId="7E95AD8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ood Burner  (1) </w:t>
      </w:r>
    </w:p>
    <w:p w14:paraId="4F2E229A" w14:textId="77777777" w:rsidR="001F0785" w:rsidRDefault="001F0785"/>
    <w:p w14:paraId="37F247C9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1E054EB1" w14:textId="77777777">
        <w:tc>
          <w:tcPr>
            <w:tcW w:w="50" w:type="dxa"/>
          </w:tcPr>
          <w:p w14:paraId="64B8BBB1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72149A1" wp14:editId="131282ED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A8AA87" w14:textId="77777777" w:rsidR="001F0785" w:rsidRDefault="001F0785"/>
    <w:p w14:paraId="7DA2C8CB" w14:textId="77777777" w:rsidR="001F0785" w:rsidRDefault="00000000">
      <w:pPr>
        <w:keepNext/>
      </w:pPr>
      <w:r>
        <w:lastRenderedPageBreak/>
        <w:t>24 Which of these is NOT a health risk resulting from burning fuel?</w:t>
      </w:r>
    </w:p>
    <w:p w14:paraId="68FE061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Hydrogen  (1) </w:t>
      </w:r>
    </w:p>
    <w:p w14:paraId="743C5B0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Fine particles  (0) </w:t>
      </w:r>
    </w:p>
    <w:p w14:paraId="4A7CD7A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itrogen Dioxide  (-1) </w:t>
      </w:r>
    </w:p>
    <w:p w14:paraId="326955C4" w14:textId="77777777" w:rsidR="001F0785" w:rsidRDefault="001F0785"/>
    <w:p w14:paraId="0E0C19F8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037DB4A0" w14:textId="77777777">
        <w:tc>
          <w:tcPr>
            <w:tcW w:w="50" w:type="dxa"/>
          </w:tcPr>
          <w:p w14:paraId="014D09CD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83584FB" wp14:editId="483B6494">
                  <wp:extent cx="228600" cy="228600"/>
                  <wp:effectExtent l="0" t="0" r="0" b="0"/>
                  <wp:docPr id="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87059E" w14:textId="77777777" w:rsidR="001F0785" w:rsidRDefault="001F0785"/>
    <w:p w14:paraId="3EEF32CE" w14:textId="77777777" w:rsidR="001F0785" w:rsidRDefault="00000000">
      <w:pPr>
        <w:keepNext/>
      </w:pPr>
      <w:r>
        <w:t>25 Is it more harmful to your health to breathe small particles of smoke or large particles of smoke?</w:t>
      </w:r>
    </w:p>
    <w:p w14:paraId="797CF071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mall  (1) </w:t>
      </w:r>
    </w:p>
    <w:p w14:paraId="492108C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Large  (0) </w:t>
      </w:r>
    </w:p>
    <w:p w14:paraId="135A792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hey are equally harmful  (-1) </w:t>
      </w:r>
    </w:p>
    <w:p w14:paraId="10E6DC95" w14:textId="77777777" w:rsidR="001F0785" w:rsidRDefault="001F0785"/>
    <w:p w14:paraId="03A90CEF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51F20F9E" w14:textId="77777777">
        <w:tc>
          <w:tcPr>
            <w:tcW w:w="50" w:type="dxa"/>
          </w:tcPr>
          <w:p w14:paraId="0761E746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98E61FA" wp14:editId="56516FFD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4DFA29" w14:textId="77777777" w:rsidR="001F0785" w:rsidRDefault="001F0785"/>
    <w:p w14:paraId="2082E7F7" w14:textId="77777777" w:rsidR="001F0785" w:rsidRDefault="00000000">
      <w:pPr>
        <w:keepNext/>
      </w:pPr>
      <w:r>
        <w:t>26  What type of emissions are commonly associated with the use of wood burners?</w:t>
      </w:r>
    </w:p>
    <w:p w14:paraId="5909A5E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arbon dioxide (CO2) only  (0) </w:t>
      </w:r>
    </w:p>
    <w:p w14:paraId="622D7696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Particulate Matter (PM), Carbon Monoxide (CO), and Volatile organic compounds (VOCS)  (1) </w:t>
      </w:r>
    </w:p>
    <w:p w14:paraId="052B4E22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itrogen Oxide (NOx) and Sulphur Dioxide (SO2)  (-1) </w:t>
      </w:r>
    </w:p>
    <w:p w14:paraId="69612892" w14:textId="77777777" w:rsidR="001F0785" w:rsidRDefault="001F0785"/>
    <w:p w14:paraId="4F5E480C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4210B6FD" w14:textId="77777777">
        <w:tc>
          <w:tcPr>
            <w:tcW w:w="50" w:type="dxa"/>
          </w:tcPr>
          <w:p w14:paraId="6EFEDA7C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0D421148" wp14:editId="3A9DBEDD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48F023" w14:textId="77777777" w:rsidR="001F0785" w:rsidRDefault="001F0785"/>
    <w:p w14:paraId="07313B98" w14:textId="77777777" w:rsidR="001F0785" w:rsidRDefault="00000000">
      <w:pPr>
        <w:keepNext/>
      </w:pPr>
      <w:r>
        <w:lastRenderedPageBreak/>
        <w:t>27  How does the type of wood used in a wood burner affect air pollution?</w:t>
      </w:r>
    </w:p>
    <w:p w14:paraId="06C7F7A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Hardwood produces fewer emissions than softwood  (1) </w:t>
      </w:r>
    </w:p>
    <w:p w14:paraId="4073CB4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Softwood produces fewer emissions than hardwood  (0) </w:t>
      </w:r>
    </w:p>
    <w:p w14:paraId="354A634C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he impact is the same regardless of the wood  (-1) </w:t>
      </w:r>
    </w:p>
    <w:p w14:paraId="01D021CC" w14:textId="77777777" w:rsidR="001F0785" w:rsidRDefault="001F0785"/>
    <w:p w14:paraId="28AD31A7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71C72E5C" w14:textId="77777777">
        <w:tc>
          <w:tcPr>
            <w:tcW w:w="50" w:type="dxa"/>
          </w:tcPr>
          <w:p w14:paraId="1756A366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0AFF79B" wp14:editId="09BACE8D">
                  <wp:extent cx="228600" cy="228600"/>
                  <wp:effectExtent l="0" t="0" r="0" b="0"/>
                  <wp:docPr id="1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4A6301" w14:textId="77777777" w:rsidR="001F0785" w:rsidRDefault="001F0785"/>
    <w:p w14:paraId="1DC4E047" w14:textId="77777777" w:rsidR="001F0785" w:rsidRDefault="00000000">
      <w:pPr>
        <w:keepNext/>
      </w:pPr>
      <w:r>
        <w:t>28  What practice is recommended for reducing air pollution from wood burners?</w:t>
      </w:r>
    </w:p>
    <w:p w14:paraId="24DCBF2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urning wet or unseasoned wood  (0) </w:t>
      </w:r>
    </w:p>
    <w:p w14:paraId="439D81A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Restricting ventilation to increase heat output  (-1) </w:t>
      </w:r>
    </w:p>
    <w:p w14:paraId="0C840DB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Regularly cleaning the chimney to remove creosote  (1) </w:t>
      </w:r>
    </w:p>
    <w:p w14:paraId="410F1B6B" w14:textId="77777777" w:rsidR="001F0785" w:rsidRDefault="001F0785"/>
    <w:p w14:paraId="7B9BADF6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704FC43D" w14:textId="77777777">
        <w:tc>
          <w:tcPr>
            <w:tcW w:w="50" w:type="dxa"/>
          </w:tcPr>
          <w:p w14:paraId="1E6DAB42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E92B782" wp14:editId="3D96F096">
                  <wp:extent cx="228600" cy="228600"/>
                  <wp:effectExtent l="0" t="0" r="0" b="0"/>
                  <wp:docPr id="1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283A04" w14:textId="77777777" w:rsidR="001F0785" w:rsidRDefault="001F0785"/>
    <w:p w14:paraId="05468DFD" w14:textId="77777777" w:rsidR="001F0785" w:rsidRDefault="00000000">
      <w:pPr>
        <w:keepNext/>
      </w:pPr>
      <w:r>
        <w:t>29 How can exposure to wood burner emissions impact human health?</w:t>
      </w:r>
    </w:p>
    <w:p w14:paraId="7EC1D0E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No health risks are associated with wood burner emissions  (0) </w:t>
      </w:r>
    </w:p>
    <w:p w14:paraId="6C788F1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t specifically causes respiratory problems (Lung irritation and Asthma)  (-1) </w:t>
      </w:r>
    </w:p>
    <w:p w14:paraId="6815C5A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It causes a range of health problems  (1) </w:t>
      </w:r>
    </w:p>
    <w:p w14:paraId="264CC4AE" w14:textId="77777777" w:rsidR="001F0785" w:rsidRDefault="001F0785"/>
    <w:p w14:paraId="6A220A58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4162C436" w14:textId="77777777">
        <w:tc>
          <w:tcPr>
            <w:tcW w:w="50" w:type="dxa"/>
          </w:tcPr>
          <w:p w14:paraId="36F3C895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29875B8" wp14:editId="0DE8FBC6">
                  <wp:extent cx="228600" cy="228600"/>
                  <wp:effectExtent l="0" t="0" r="0" b="0"/>
                  <wp:docPr id="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0E1B6B" w14:textId="77777777" w:rsidR="001F0785" w:rsidRDefault="001F0785"/>
    <w:p w14:paraId="093E9C82" w14:textId="77777777" w:rsidR="001F0785" w:rsidRDefault="00000000">
      <w:pPr>
        <w:keepNext/>
      </w:pPr>
      <w:r>
        <w:t>30  Which of the following is considered a cleaner alternative to traditional wood burners?</w:t>
      </w:r>
    </w:p>
    <w:p w14:paraId="4206E96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Open fireplace  (0) </w:t>
      </w:r>
    </w:p>
    <w:p w14:paraId="1E3463B8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oal stove  (-1) </w:t>
      </w:r>
    </w:p>
    <w:p w14:paraId="5AE23AC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Pellet stove  (1) </w:t>
      </w:r>
    </w:p>
    <w:p w14:paraId="33F588DC" w14:textId="77777777" w:rsidR="001F0785" w:rsidRDefault="001F0785"/>
    <w:p w14:paraId="6D902BF9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7B97C23E" w14:textId="77777777">
        <w:tc>
          <w:tcPr>
            <w:tcW w:w="50" w:type="dxa"/>
          </w:tcPr>
          <w:p w14:paraId="4EF3D74F" w14:textId="77777777" w:rsidR="001F078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E0F8BEF" wp14:editId="757821B8">
                  <wp:extent cx="228600" cy="228600"/>
                  <wp:effectExtent l="0" t="0" r="0" b="0"/>
                  <wp:docPr id="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03CED8" w14:textId="77777777" w:rsidR="001F0785" w:rsidRDefault="001F0785"/>
    <w:p w14:paraId="1522F3F0" w14:textId="77777777" w:rsidR="001F0785" w:rsidRDefault="00000000">
      <w:pPr>
        <w:keepNext/>
      </w:pPr>
      <w:r>
        <w:t>31 Which of these bundles of firewood will burn the cleanest if used on a log burner?</w:t>
      </w:r>
    </w:p>
    <w:p w14:paraId="78F4EBE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ood with 40% moisture content  (0) </w:t>
      </w:r>
    </w:p>
    <w:p w14:paraId="670A8263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ood with 15% moisture content  (1) </w:t>
      </w:r>
    </w:p>
    <w:p w14:paraId="1938F3D9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Wood with 30% moisture content  (-1) </w:t>
      </w:r>
    </w:p>
    <w:p w14:paraId="38EF842E" w14:textId="77777777" w:rsidR="001F0785" w:rsidRDefault="001F0785"/>
    <w:p w14:paraId="57AEA2F7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06CDCD54" w14:textId="77777777">
        <w:tc>
          <w:tcPr>
            <w:tcW w:w="50" w:type="dxa"/>
          </w:tcPr>
          <w:p w14:paraId="61AEB7CB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CB27E24" wp14:editId="069DECF2">
                  <wp:extent cx="228600" cy="228600"/>
                  <wp:effectExtent l="0" t="0" r="0" b="0"/>
                  <wp:docPr id="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4AB62E" w14:textId="77777777" w:rsidR="001F0785" w:rsidRDefault="001F0785"/>
    <w:p w14:paraId="6D3BD20F" w14:textId="77777777" w:rsidR="001F0785" w:rsidRDefault="00000000">
      <w:pPr>
        <w:keepNext/>
      </w:pPr>
      <w:r>
        <w:t xml:space="preserve">32  Which of these smoke directions would be the most dangerous for people walking around?    A     B C </w:t>
      </w:r>
    </w:p>
    <w:p w14:paraId="2AF67100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A - Vertical  (0) </w:t>
      </w:r>
    </w:p>
    <w:p w14:paraId="4B59E80A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B - Horizontal  (1) </w:t>
      </w:r>
    </w:p>
    <w:p w14:paraId="532795B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C - Diagonal  (-1) </w:t>
      </w:r>
    </w:p>
    <w:p w14:paraId="30A724EF" w14:textId="77777777" w:rsidR="001F0785" w:rsidRDefault="001F0785"/>
    <w:p w14:paraId="1740B90C" w14:textId="77777777" w:rsidR="001F0785" w:rsidRDefault="001F078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F0785" w14:paraId="28A2BC8D" w14:textId="77777777">
        <w:tc>
          <w:tcPr>
            <w:tcW w:w="50" w:type="dxa"/>
          </w:tcPr>
          <w:p w14:paraId="2907BB21" w14:textId="77777777" w:rsidR="001F078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7397A66D" wp14:editId="1BD88B60">
                  <wp:extent cx="228600" cy="228600"/>
                  <wp:effectExtent l="0" t="0" r="0" b="0"/>
                  <wp:docPr id="1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2845B8" w14:textId="77777777" w:rsidR="001F0785" w:rsidRDefault="001F0785"/>
    <w:p w14:paraId="520744D0" w14:textId="77777777" w:rsidR="001F0785" w:rsidRDefault="00000000">
      <w:pPr>
        <w:keepNext/>
      </w:pPr>
      <w:r>
        <w:t>33  Which of these actions would make it safest to burn wood indoors?</w:t>
      </w:r>
    </w:p>
    <w:p w14:paraId="7BE7B667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Opening an air vent  (0) </w:t>
      </w:r>
    </w:p>
    <w:p w14:paraId="034D7B44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Opening a window  (1) </w:t>
      </w:r>
    </w:p>
    <w:p w14:paraId="4E7E9E45" w14:textId="77777777" w:rsidR="001F0785" w:rsidRDefault="00000000">
      <w:pPr>
        <w:pStyle w:val="ListParagraph"/>
        <w:keepNext/>
        <w:numPr>
          <w:ilvl w:val="0"/>
          <w:numId w:val="4"/>
        </w:numPr>
      </w:pPr>
      <w:r>
        <w:t xml:space="preserve">Turning on a fan  (-1) </w:t>
      </w:r>
    </w:p>
    <w:p w14:paraId="6A8A8A3E" w14:textId="77777777" w:rsidR="001F0785" w:rsidRDefault="001F0785"/>
    <w:p w14:paraId="5FE660CF" w14:textId="77777777" w:rsidR="001F0785" w:rsidRDefault="00000000">
      <w:pPr>
        <w:pStyle w:val="BlockEndLabel"/>
      </w:pPr>
      <w:r>
        <w:t>End of Block: Wood Burner Use Air Quality Literacy</w:t>
      </w:r>
    </w:p>
    <w:p w14:paraId="241CE1CF" w14:textId="77777777" w:rsidR="001F0785" w:rsidRDefault="001F0785">
      <w:pPr>
        <w:pStyle w:val="BlockSeparator"/>
      </w:pPr>
    </w:p>
    <w:p w14:paraId="030F784D" w14:textId="77777777" w:rsidR="001F0785" w:rsidRDefault="00000000">
      <w:pPr>
        <w:pStyle w:val="BlockStartLabel"/>
      </w:pPr>
      <w:r>
        <w:t>Start of Block: Debrief</w:t>
      </w:r>
    </w:p>
    <w:p w14:paraId="0386DAFF" w14:textId="77777777" w:rsidR="001F0785" w:rsidRDefault="001F0785"/>
    <w:p w14:paraId="678C24E1" w14:textId="1E0B0F8D" w:rsidR="001F0785" w:rsidRDefault="00000000">
      <w:pPr>
        <w:keepNext/>
      </w:pPr>
      <w:r>
        <w:t xml:space="preserve">Debrief </w:t>
      </w:r>
      <w:r>
        <w:br/>
      </w:r>
    </w:p>
    <w:p w14:paraId="066FBE13" w14:textId="77777777" w:rsidR="001F0785" w:rsidRDefault="001F0785"/>
    <w:p w14:paraId="5569980F" w14:textId="29606200" w:rsidR="001F0785" w:rsidRDefault="00000000" w:rsidP="007D6BD3">
      <w:pPr>
        <w:pStyle w:val="BlockEndLabel"/>
      </w:pPr>
      <w:r>
        <w:t>End of Block: Debrief</w:t>
      </w:r>
    </w:p>
    <w:sectPr w:rsidR="001F078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A0386" w14:textId="77777777" w:rsidR="00591ADC" w:rsidRDefault="00591ADC">
      <w:pPr>
        <w:spacing w:line="240" w:lineRule="auto"/>
      </w:pPr>
      <w:r>
        <w:separator/>
      </w:r>
    </w:p>
  </w:endnote>
  <w:endnote w:type="continuationSeparator" w:id="0">
    <w:p w14:paraId="3C0B6667" w14:textId="77777777" w:rsidR="00591ADC" w:rsidRDefault="00591A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24E5F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575732C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2B597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06D2BC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23DED" w14:textId="77777777" w:rsidR="00591ADC" w:rsidRDefault="00591ADC">
      <w:pPr>
        <w:spacing w:line="240" w:lineRule="auto"/>
      </w:pPr>
      <w:r>
        <w:separator/>
      </w:r>
    </w:p>
  </w:footnote>
  <w:footnote w:type="continuationSeparator" w:id="0">
    <w:p w14:paraId="524C8C79" w14:textId="77777777" w:rsidR="00591ADC" w:rsidRDefault="00591A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E28DC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09150415">
    <w:abstractNumId w:val="2"/>
  </w:num>
  <w:num w:numId="2" w16cid:durableId="1171869767">
    <w:abstractNumId w:val="1"/>
  </w:num>
  <w:num w:numId="3" w16cid:durableId="733241257">
    <w:abstractNumId w:val="3"/>
  </w:num>
  <w:num w:numId="4" w16cid:durableId="758596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F0785"/>
    <w:rsid w:val="002B39DC"/>
    <w:rsid w:val="00591ADC"/>
    <w:rsid w:val="007D6BD3"/>
    <w:rsid w:val="00B70267"/>
    <w:rsid w:val="00D17290"/>
    <w:rsid w:val="00ED708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4ECA"/>
  <w15:docId w15:val="{AE7315DD-F9B4-47B5-8A6C-BAD595F2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28BA421FDBE439E707F2A18BA53DC" ma:contentTypeVersion="14" ma:contentTypeDescription="Create a new document." ma:contentTypeScope="" ma:versionID="3e57179277f2e1048c77054a051a9ddf">
  <xsd:schema xmlns:xsd="http://www.w3.org/2001/XMLSchema" xmlns:xs="http://www.w3.org/2001/XMLSchema" xmlns:p="http://schemas.microsoft.com/office/2006/metadata/properties" xmlns:ns2="9952e351-426b-45a9-939c-6d2bd4204e17" xmlns:ns3="b1c1d8a1-8ad8-43f7-b5a4-9319a662e15a" targetNamespace="http://schemas.microsoft.com/office/2006/metadata/properties" ma:root="true" ma:fieldsID="6a884a97f53baf5f1c7e5d4a9790fc33" ns2:_="" ns3:_="">
    <xsd:import namespace="9952e351-426b-45a9-939c-6d2bd4204e17"/>
    <xsd:import namespace="b1c1d8a1-8ad8-43f7-b5a4-9319a662e15a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2e351-426b-45a9-939c-6d2bd4204e1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1d8a1-8ad8-43f7-b5a4-9319a662e15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7b63404-388c-48ea-a3f9-e70c98e9a87b}" ma:internalName="TaxCatchAll" ma:showField="CatchAllData" ma:web="b1c1d8a1-8ad8-43f7-b5a4-9319a662e1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52e351-426b-45a9-939c-6d2bd4204e17">
      <Terms xmlns="http://schemas.microsoft.com/office/infopath/2007/PartnerControls"/>
    </lcf76f155ced4ddcb4097134ff3c332f>
    <TaxCatchAll xmlns="b1c1d8a1-8ad8-43f7-b5a4-9319a662e15a" xsi:nil="true"/>
  </documentManagement>
</p:properties>
</file>

<file path=customXml/itemProps1.xml><?xml version="1.0" encoding="utf-8"?>
<ds:datastoreItem xmlns:ds="http://schemas.openxmlformats.org/officeDocument/2006/customXml" ds:itemID="{F7C13A3D-DD4C-48DE-A391-B7D9B8662768}"/>
</file>

<file path=customXml/itemProps2.xml><?xml version="1.0" encoding="utf-8"?>
<ds:datastoreItem xmlns:ds="http://schemas.openxmlformats.org/officeDocument/2006/customXml" ds:itemID="{ACBE0262-BD4F-422B-8291-B3993C520EF4}"/>
</file>

<file path=customXml/itemProps3.xml><?xml version="1.0" encoding="utf-8"?>
<ds:datastoreItem xmlns:ds="http://schemas.openxmlformats.org/officeDocument/2006/customXml" ds:itemID="{901945B9-6FB1-4ACC-9E7A-2CD5D2DB84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416</Words>
  <Characters>8074</Characters>
  <Application>Microsoft Office Word</Application>
  <DocSecurity>0</DocSecurity>
  <Lines>67</Lines>
  <Paragraphs>18</Paragraphs>
  <ScaleCrop>false</ScaleCrop>
  <Company>Qualtrics</Company>
  <LinksUpToDate>false</LinksUpToDate>
  <CharactersWithSpaces>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I) Wood Burner Alert Pre-use Survey</dc:title>
  <dc:subject/>
  <dc:creator>Qualtrics</dc:creator>
  <cp:keywords/>
  <dc:description/>
  <cp:lastModifiedBy>James Heydon</cp:lastModifiedBy>
  <cp:revision>3</cp:revision>
  <dcterms:created xsi:type="dcterms:W3CDTF">2026-01-13T11:31:00Z</dcterms:created>
  <dcterms:modified xsi:type="dcterms:W3CDTF">2026-01-1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28BA421FDBE439E707F2A18BA53DC</vt:lpwstr>
  </property>
</Properties>
</file>